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8BBB38">
      <w:pPr>
        <w:spacing w:before="0" w:after="0"/>
        <w:jc w:val="center"/>
        <w:rPr>
          <w:rFonts w:eastAsia="宋体" w:cs="Times New Roman"/>
          <w:szCs w:val="24"/>
          <w:lang w:eastAsia="zh-CN"/>
        </w:rPr>
      </w:pPr>
      <w:bookmarkStart w:id="1" w:name="_GoBack"/>
      <w:bookmarkEnd w:id="1"/>
      <w:r>
        <w:rPr>
          <w:rFonts w:eastAsia="宋体" w:cs="Times New Roman"/>
          <w:color w:val="FF0000"/>
          <w:szCs w:val="24"/>
          <w:lang w:eastAsia="zh-CN"/>
        </w:rPr>
        <w:t>Supplementary Material  Table 1</w:t>
      </w:r>
      <w:r>
        <w:rPr>
          <w:rFonts w:eastAsia="宋体" w:cs="Times New Roman"/>
          <w:szCs w:val="24"/>
          <w:lang w:eastAsia="zh-CN"/>
        </w:rPr>
        <w:t>: General Information of Psoriasis Patients (n=317)</w:t>
      </w:r>
    </w:p>
    <w:tbl>
      <w:tblPr>
        <w:tblStyle w:val="5"/>
        <w:tblW w:w="4785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3458"/>
        <w:gridCol w:w="1112"/>
        <w:gridCol w:w="1237"/>
      </w:tblGrid>
      <w:tr w14:paraId="287236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39A150E">
            <w:pPr>
              <w:widowControl w:val="0"/>
              <w:spacing w:before="0" w:after="0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212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9269F65">
            <w:pPr>
              <w:widowControl w:val="0"/>
              <w:spacing w:before="0" w:after="0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Subject</w:t>
            </w:r>
          </w:p>
        </w:tc>
        <w:tc>
          <w:tcPr>
            <w:tcW w:w="68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BD88FC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 xml:space="preserve">Number </w:t>
            </w:r>
          </w:p>
        </w:tc>
        <w:tc>
          <w:tcPr>
            <w:tcW w:w="7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3CF43A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ercent(%)</w:t>
            </w:r>
          </w:p>
        </w:tc>
      </w:tr>
      <w:tr w14:paraId="6C081B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825A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21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8F01A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8-45</w:t>
            </w:r>
          </w:p>
        </w:tc>
        <w:tc>
          <w:tcPr>
            <w:tcW w:w="68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FE206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16</w:t>
            </w:r>
          </w:p>
        </w:tc>
        <w:tc>
          <w:tcPr>
            <w:tcW w:w="7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ECC15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68.13</w:t>
            </w:r>
          </w:p>
        </w:tc>
      </w:tr>
      <w:tr w14:paraId="444C16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57C24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8200E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46-6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2B505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9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744EC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9.02</w:t>
            </w:r>
          </w:p>
        </w:tc>
      </w:tr>
      <w:tr w14:paraId="34D9B5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CCE7D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A6614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gt;6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AF0D8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677AB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83</w:t>
            </w:r>
          </w:p>
        </w:tc>
      </w:tr>
      <w:tr w14:paraId="05CC47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2917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Vocational status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436B7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Be on the job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3B6D6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A1DF6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61.82</w:t>
            </w:r>
          </w:p>
        </w:tc>
      </w:tr>
      <w:tr w14:paraId="532C31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49620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00AAA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5E8B6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D5680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8.17</w:t>
            </w:r>
          </w:p>
        </w:tc>
      </w:tr>
      <w:tr w14:paraId="49B51A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FACB6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1AC23">
            <w:pPr>
              <w:widowControl w:val="0"/>
              <w:spacing w:before="0" w:after="0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5BBBF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7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039C5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54.26</w:t>
            </w:r>
          </w:p>
        </w:tc>
      </w:tr>
      <w:tr w14:paraId="766CF6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6C034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85705">
            <w:pPr>
              <w:widowControl w:val="0"/>
              <w:spacing w:before="0" w:after="0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F2346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4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900B4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45.74</w:t>
            </w:r>
          </w:p>
        </w:tc>
      </w:tr>
      <w:tr w14:paraId="427AA1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BD3D7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Education level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AB640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Junior high school or below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E723F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188D2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1.04</w:t>
            </w:r>
          </w:p>
        </w:tc>
      </w:tr>
      <w:tr w14:paraId="0BD3C7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060FB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57C69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High school or technical secondary schoo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2B278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575C5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2.71</w:t>
            </w:r>
          </w:p>
        </w:tc>
      </w:tr>
      <w:tr w14:paraId="042CD6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03221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0069C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Junior colle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A7AB8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2BBD5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24</w:t>
            </w:r>
          </w:p>
        </w:tc>
      </w:tr>
      <w:tr w14:paraId="621C51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0BF6E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CC550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Bachelor degree or abov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A6C8C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4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31293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47.00</w:t>
            </w:r>
          </w:p>
        </w:tc>
      </w:tr>
      <w:tr w14:paraId="576D47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E27AE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Marital status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53C2A">
            <w:pPr>
              <w:widowControl w:val="0"/>
              <w:spacing w:before="0" w:after="0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Lato-Regular" w:cs="Times New Roman"/>
                <w:b w:val="0"/>
                <w:color w:val="000000"/>
                <w:sz w:val="21"/>
                <w:szCs w:val="21"/>
                <w:lang w:eastAsia="zh-CN"/>
              </w:rPr>
              <w:t>Unmarrie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1FE22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F4741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2.80</w:t>
            </w:r>
          </w:p>
        </w:tc>
      </w:tr>
      <w:tr w14:paraId="30F734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BFC5F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D9550">
            <w:pPr>
              <w:widowControl w:val="0"/>
              <w:spacing w:before="0" w:after="0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Marrie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5FEDE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F7E91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65.30</w:t>
            </w:r>
          </w:p>
        </w:tc>
      </w:tr>
      <w:tr w14:paraId="1605E1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88DD8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64A7E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4B85D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19389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89</w:t>
            </w:r>
          </w:p>
        </w:tc>
      </w:tr>
      <w:tr w14:paraId="70B393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9D00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ersonal monthly income (RMB/Yuan)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F7D9A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lt;15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278F4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6F3CB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0.41</w:t>
            </w:r>
          </w:p>
        </w:tc>
      </w:tr>
      <w:tr w14:paraId="140668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63BE1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3F856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500-299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ACDA9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0C51B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8.52</w:t>
            </w:r>
          </w:p>
        </w:tc>
      </w:tr>
      <w:tr w14:paraId="249B86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AA8CE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AD833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000-499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515E9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66F60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87</w:t>
            </w:r>
          </w:p>
        </w:tc>
      </w:tr>
      <w:tr w14:paraId="6BF6C5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960CC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371CA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≥50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119A5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17873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61.20</w:t>
            </w:r>
          </w:p>
        </w:tc>
      </w:tr>
      <w:tr w14:paraId="207271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CEE8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lace of residence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694AC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Rura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23AD0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71D79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7.98</w:t>
            </w:r>
          </w:p>
        </w:tc>
      </w:tr>
      <w:tr w14:paraId="294BCD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D78E3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3890A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Cities or town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CFFAE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6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96EC8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82.02</w:t>
            </w:r>
          </w:p>
        </w:tc>
      </w:tr>
      <w:tr w14:paraId="597065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398A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ypes of medical insurance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319D3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Medical insuranc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29C79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7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9D294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87.70</w:t>
            </w:r>
          </w:p>
        </w:tc>
      </w:tr>
      <w:tr w14:paraId="007B49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2D75B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C9A25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Out-of-pocket medical car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26059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7072F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2.30</w:t>
            </w:r>
          </w:p>
        </w:tc>
      </w:tr>
      <w:tr w14:paraId="599338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3188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ypes of psoriasis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15421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soriasisvulgari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54DD7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9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81D27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92.74</w:t>
            </w:r>
          </w:p>
        </w:tc>
      </w:tr>
      <w:tr w14:paraId="367389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E524F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8A39A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soriasisarfhropathic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90B02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8312F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.15</w:t>
            </w:r>
          </w:p>
        </w:tc>
      </w:tr>
      <w:tr w14:paraId="4BA9DB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735C7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6CEDC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soriasispustulos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AB745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5BABE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94</w:t>
            </w:r>
          </w:p>
        </w:tc>
      </w:tr>
      <w:tr w14:paraId="6E31F0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0B461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4DF48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Erythrodermicpsoriasi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6922A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23A43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.15</w:t>
            </w:r>
          </w:p>
        </w:tc>
      </w:tr>
      <w:tr w14:paraId="1BE769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39E3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Site of skin lesions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95D74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Head and fac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2EAD5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7AFFE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4.92</w:t>
            </w:r>
          </w:p>
        </w:tc>
      </w:tr>
      <w:tr w14:paraId="169A4C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815BD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6C0D7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he four limb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0AF07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77EDB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56</w:t>
            </w:r>
          </w:p>
        </w:tc>
      </w:tr>
      <w:tr w14:paraId="2C024E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266D7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00950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runk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23FA4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060E8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7.26</w:t>
            </w:r>
          </w:p>
        </w:tc>
      </w:tr>
      <w:tr w14:paraId="404DF4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AAFD4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8524C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he whole bod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A183B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5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07B7B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48.26</w:t>
            </w:r>
          </w:p>
        </w:tc>
      </w:tr>
      <w:tr w14:paraId="2B3695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0664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Duration of disease (years)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01B3D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lt;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1D983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25513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45.43</w:t>
            </w:r>
          </w:p>
        </w:tc>
      </w:tr>
      <w:tr w14:paraId="2E82CC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68E76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42A52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0-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86361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9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9670B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0.91</w:t>
            </w:r>
          </w:p>
        </w:tc>
      </w:tr>
      <w:tr w14:paraId="315D58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E99A9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9D111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gt;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66FEF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12035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3.66</w:t>
            </w:r>
          </w:p>
        </w:tc>
      </w:tr>
      <w:tr w14:paraId="0C55F5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4E8F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Severity of illness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96D65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Mil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6A199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4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21F41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46.69</w:t>
            </w:r>
          </w:p>
        </w:tc>
      </w:tr>
      <w:tr w14:paraId="29EB2A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6D7E7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58D24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 xml:space="preserve">Moderate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457D9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AFB65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8.30</w:t>
            </w:r>
          </w:p>
        </w:tc>
      </w:tr>
      <w:tr w14:paraId="674A6D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E1468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1B0A0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 xml:space="preserve">Serious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1B19B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1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76C16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5.02</w:t>
            </w:r>
          </w:p>
        </w:tc>
      </w:tr>
      <w:tr w14:paraId="178DFB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B45C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Whether there is itching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F8EF3">
            <w:pPr>
              <w:widowControl w:val="0"/>
              <w:spacing w:before="0" w:after="0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BBC99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4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EF587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76.03</w:t>
            </w:r>
          </w:p>
        </w:tc>
      </w:tr>
      <w:tr w14:paraId="38F830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67E4C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7FBCE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3F1A3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9F852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3.97</w:t>
            </w:r>
          </w:p>
        </w:tc>
      </w:tr>
      <w:tr w14:paraId="0A4568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C94F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Whether there is a family history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AF204">
            <w:pPr>
              <w:widowControl w:val="0"/>
              <w:spacing w:before="0" w:after="0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33EB9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A0CAE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0.82</w:t>
            </w:r>
          </w:p>
        </w:tc>
      </w:tr>
      <w:tr w14:paraId="6BF560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C1D357">
            <w:pPr>
              <w:widowControl w:val="0"/>
              <w:spacing w:before="0" w:after="0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D56760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EBC59C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51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08D58E">
            <w:pPr>
              <w:widowControl w:val="0"/>
              <w:spacing w:before="0" w:after="0" w:line="240" w:lineRule="atLeast"/>
              <w:jc w:val="both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79.18</w:t>
            </w:r>
          </w:p>
        </w:tc>
      </w:tr>
    </w:tbl>
    <w:p w14:paraId="3F947B14">
      <w:pPr>
        <w:spacing w:before="0" w:after="0"/>
        <w:jc w:val="both"/>
        <w:rPr>
          <w:rFonts w:eastAsia="宋体" w:cs="Times New Roman"/>
          <w:szCs w:val="24"/>
          <w:lang w:eastAsia="zh-CN"/>
        </w:rPr>
      </w:pPr>
    </w:p>
    <w:p w14:paraId="22CC00A3">
      <w:pPr>
        <w:spacing w:before="0" w:after="0"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color w:val="FF0000"/>
          <w:szCs w:val="24"/>
          <w:lang w:eastAsia="zh-CN"/>
        </w:rPr>
        <w:t>Supplementary Material  Table 2</w:t>
      </w:r>
      <w:r>
        <w:rPr>
          <w:rFonts w:eastAsia="宋体" w:cs="Times New Roman"/>
          <w:szCs w:val="24"/>
          <w:lang w:eastAsia="zh-CN"/>
        </w:rPr>
        <w:t>: Univariate Analysis Results of Negative Psychological Health in Psoriasis Patients</w:t>
      </w:r>
    </w:p>
    <w:tbl>
      <w:tblPr>
        <w:tblStyle w:val="6"/>
        <w:tblW w:w="4857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415"/>
        <w:gridCol w:w="2100"/>
        <w:gridCol w:w="988"/>
        <w:gridCol w:w="867"/>
      </w:tblGrid>
      <w:tr w14:paraId="0D1C90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21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7413CF1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27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CBA737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Subject</w:t>
            </w:r>
          </w:p>
        </w:tc>
        <w:tc>
          <w:tcPr>
            <w:tcW w:w="24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DAD5A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otal score of the general health questionnaire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4243A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i/>
                <w:iCs/>
                <w:color w:val="000000"/>
                <w:sz w:val="21"/>
                <w:szCs w:val="21"/>
                <w:lang w:eastAsia="zh-CN"/>
              </w:rPr>
              <w:t>t/F</w:t>
            </w:r>
          </w:p>
        </w:tc>
        <w:tc>
          <w:tcPr>
            <w:tcW w:w="9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2A200F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AdvTT749c1f5a . I" w:cs="Times New Roman"/>
                <w:b w:val="0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14:paraId="7986EC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19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163E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27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2A57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8-45</w:t>
            </w:r>
          </w:p>
        </w:tc>
        <w:tc>
          <w:tcPr>
            <w:tcW w:w="24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23BB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4.87±2.77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AB16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9.446</w:t>
            </w:r>
          </w:p>
        </w:tc>
        <w:tc>
          <w:tcPr>
            <w:tcW w:w="9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3A96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14:paraId="7427C7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9C062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649E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46-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D84F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.77±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21EF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9D40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56F9DA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0800F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D853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gt;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C203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38±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CAF4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D13B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5653A8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2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5480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Vocational status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8D21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Be on the jo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F9F6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48±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237E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9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7C02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080</w:t>
            </w:r>
          </w:p>
        </w:tc>
      </w:tr>
      <w:tr w14:paraId="3CA73B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62A3F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FAAD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A194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73±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7A4F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03CB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1B82B9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0A567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65828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0B43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62±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DCED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-1.2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3C39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224</w:t>
            </w:r>
          </w:p>
        </w:tc>
      </w:tr>
      <w:tr w14:paraId="59A551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85285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25C22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5577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96±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8A69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B407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046F8E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56D5A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Education level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0F03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Junior high school or belo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C0B4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.09±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97D7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3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EC31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759</w:t>
            </w:r>
          </w:p>
        </w:tc>
      </w:tr>
      <w:tr w14:paraId="6BBAB6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8ACFF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17E0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High school or technical secondary scho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C2EF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82±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215C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9D2D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24E4C4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82901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A026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Junior colle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BDB3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89±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517E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3EE9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016E83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A1B06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BA97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Bachelor degree or abo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136D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63±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18C4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F662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14F88F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4D700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Marital status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8CBC8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Lato-Regular" w:cs="Times New Roman"/>
                <w:b w:val="0"/>
                <w:color w:val="000000"/>
                <w:sz w:val="21"/>
                <w:szCs w:val="21"/>
                <w:lang w:eastAsia="zh-CN"/>
              </w:rPr>
              <w:t>Unmarri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E802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51±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714B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1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25AF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324</w:t>
            </w:r>
          </w:p>
        </w:tc>
      </w:tr>
      <w:tr w14:paraId="3431EC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A465C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9FF0E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Marri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A887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92±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10E0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4C8A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3E9086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3A1C3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1C24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620B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16±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2C68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6268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09C7D4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2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629F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ersonal monthly income (RMB/Yuan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4558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lt;15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2C8E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.48±2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1449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1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1416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320</w:t>
            </w:r>
          </w:p>
        </w:tc>
      </w:tr>
      <w:tr w14:paraId="76E58E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FE92B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0F1A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500-29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3AE7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89±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915C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5212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32CAB8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968C0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4666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000-49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8DF9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95±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6BF2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141E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4FEDDF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58E38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DCCD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≥50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82D6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58±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34F7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D64B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28C913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2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EC11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lace of residence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1EE1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Rur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7A95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77±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774C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0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79C6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956</w:t>
            </w:r>
          </w:p>
        </w:tc>
      </w:tr>
      <w:tr w14:paraId="389513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4A903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4B05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Cities or tow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E6BD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77±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C471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0F0D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1CEEA7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2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C498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ypes of medical insurance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CDC9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Medical insura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84B7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.33±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3618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2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06CE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832</w:t>
            </w:r>
          </w:p>
        </w:tc>
      </w:tr>
      <w:tr w14:paraId="020CE3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F9F9B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AB91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Out-of-pocket medical ca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BF25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79±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CA98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17E0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13773E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2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A3DB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ypes of psoriasis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DED0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soriasisvulgar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AC65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80±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8A6B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6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FA41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559</w:t>
            </w:r>
          </w:p>
        </w:tc>
      </w:tr>
      <w:tr w14:paraId="6236CE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84DA9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8310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soriasisarfhropath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D8AD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30±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46E3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5F7F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54F44E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90D14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79A5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soriasispustulo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9195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00±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D92E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A0E5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46C7A3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5A314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E10C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Erythrodermicpsoria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68C5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.10±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1DA1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8761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7C1701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3DFF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Site of skin lesions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2ECA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Head and fa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E97A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52±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D476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6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8EA7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608</w:t>
            </w:r>
          </w:p>
        </w:tc>
      </w:tr>
      <w:tr w14:paraId="586800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D5FB5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D5FD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he four limb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1D68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79±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0C23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71CC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1669D7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9FB8B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3C7F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run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BC2C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48±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BF08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8747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2D48AE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96927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4038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he whole bod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7ACA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94±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76A5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880F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77D41C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2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38FA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Duration of disease (years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AC61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lt;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E6B0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29±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D8D9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74.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DB8B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000</w:t>
            </w:r>
          </w:p>
        </w:tc>
      </w:tr>
      <w:tr w14:paraId="406C29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2840D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09F9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0-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75EE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91±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00E0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7A54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4AF9A8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B6561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CE28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gt;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C0A6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5.44±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8AAD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F29F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228AB2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2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37A5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Severity of illness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A181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Mil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B80E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34±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BECA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74.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20C3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14:paraId="6A989B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D9F66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8DD8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 xml:space="preserve">Moderat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6625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.31±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7CB1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64A2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0E280C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4BAEE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438F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 xml:space="preserve">Serious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B3DE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4.41±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32B8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994A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143878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C26E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Whether there is itching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DAA77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1475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85±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A794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9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A4FE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350</w:t>
            </w:r>
          </w:p>
        </w:tc>
      </w:tr>
      <w:tr w14:paraId="33BBB5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C404C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B760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BE34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54±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9FFF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E82C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1CD21C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  <w:jc w:val="center"/>
        </w:trPr>
        <w:tc>
          <w:tcPr>
            <w:tcW w:w="2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08C9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Whether there is a family histor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ED313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465A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32±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CAB2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-1.6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E0DB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096</w:t>
            </w:r>
          </w:p>
        </w:tc>
      </w:tr>
      <w:tr w14:paraId="2CB4A2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993260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2E703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945BB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89±2.5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8FD5A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04FEE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28DCA1B1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3333D37A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6644B06E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7431663E">
      <w:pPr>
        <w:spacing w:before="0" w:after="0"/>
        <w:jc w:val="center"/>
        <w:rPr>
          <w:rFonts w:eastAsia="等线" w:cs="Times New Roman"/>
          <w:kern w:val="2"/>
          <w:szCs w:val="24"/>
          <w:lang w:eastAsia="zh-CN"/>
        </w:rPr>
      </w:pPr>
      <w:r>
        <w:rPr>
          <w:rFonts w:eastAsia="宋体" w:cs="Times New Roman"/>
          <w:color w:val="FF0000"/>
          <w:szCs w:val="24"/>
          <w:lang w:eastAsia="zh-CN"/>
        </w:rPr>
        <w:t>Supplementary Material  Table 3</w:t>
      </w:r>
      <w:r>
        <w:rPr>
          <w:rFonts w:eastAsia="等线" w:cs="Times New Roman"/>
          <w:kern w:val="2"/>
          <w:szCs w:val="24"/>
          <w:lang w:eastAsia="zh-CN"/>
        </w:rPr>
        <w:t>: Univariate Analysis Results of Positive Psychological Health in Psoriasis Patients</w:t>
      </w:r>
    </w:p>
    <w:tbl>
      <w:tblPr>
        <w:tblStyle w:val="6"/>
        <w:tblW w:w="949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2946"/>
        <w:gridCol w:w="2410"/>
        <w:gridCol w:w="1174"/>
        <w:gridCol w:w="811"/>
      </w:tblGrid>
      <w:tr w14:paraId="619443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21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62C4326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bookmarkStart w:id="0" w:name="OLE_LINK22"/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Variables</w:t>
            </w:r>
            <w:bookmarkEnd w:id="0"/>
          </w:p>
        </w:tc>
        <w:tc>
          <w:tcPr>
            <w:tcW w:w="29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18CE91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Subject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B9484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otal score of the Life Satisfaction Scale</w:t>
            </w:r>
          </w:p>
        </w:tc>
        <w:tc>
          <w:tcPr>
            <w:tcW w:w="11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1676B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i/>
                <w:iCs/>
                <w:color w:val="000000"/>
                <w:sz w:val="21"/>
                <w:szCs w:val="21"/>
                <w:lang w:eastAsia="zh-CN"/>
              </w:rPr>
              <w:t>t/F</w:t>
            </w:r>
            <w:r>
              <w:rPr>
                <w:rFonts w:eastAsia="宋体" w:cs="Times New Roman"/>
                <w:b w:val="0"/>
                <w:i/>
                <w:iCs/>
                <w:color w:val="000000"/>
                <w:sz w:val="21"/>
                <w:szCs w:val="21"/>
                <w:lang w:eastAsia="zh-CN"/>
              </w:rPr>
              <w:tab/>
            </w:r>
          </w:p>
        </w:tc>
        <w:tc>
          <w:tcPr>
            <w:tcW w:w="8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D59A7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14:paraId="0431B1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15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EE8D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29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710F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8-45</w:t>
            </w:r>
          </w:p>
        </w:tc>
        <w:tc>
          <w:tcPr>
            <w:tcW w:w="24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2A88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6.57±6.11</w:t>
            </w: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8F46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9.452</w:t>
            </w:r>
          </w:p>
        </w:tc>
        <w:tc>
          <w:tcPr>
            <w:tcW w:w="8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3E7D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14:paraId="1CD08A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1632D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65A7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46-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8512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8.99±6.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E41F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6C50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554A2B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C9548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7986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gt;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EE94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3.44±5.6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75F2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9E3F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363145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D17C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Vocational status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4D94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Be on the jo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F1E1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0.50±6.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1B71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3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9AE5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926</w:t>
            </w:r>
          </w:p>
        </w:tc>
      </w:tr>
      <w:tr w14:paraId="03A76F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E896F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B2C4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DBE0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0.01±6.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F515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0E90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2FB9FC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AE9A4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2248E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1053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0.41±6.8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31B6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8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000C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396</w:t>
            </w:r>
          </w:p>
        </w:tc>
      </w:tr>
      <w:tr w14:paraId="62D0D0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2D580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549F2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2967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81±5.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32CF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1FD5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0B6571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CDCBF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Education leve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D810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Junior high school or be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BA3E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71±5.8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C0EA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4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B749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748</w:t>
            </w:r>
          </w:p>
        </w:tc>
      </w:tr>
      <w:tr w14:paraId="55D659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638EE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2E16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High school or technical secondary scho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DBED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82±6.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F7EE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3FEE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617861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A39EE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D264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Junior colle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1F17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72±6.7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A531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2EE9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3BA63F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E2B21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9696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Bachelor degree or abo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D7B2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0.56±6.5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A157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6DDC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25F0F2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4E43F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Marital status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54B62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Lato-Regular" w:cs="Times New Roman"/>
                <w:b w:val="0"/>
                <w:color w:val="000000"/>
                <w:sz w:val="21"/>
                <w:szCs w:val="21"/>
                <w:lang w:eastAsia="zh-CN"/>
              </w:rPr>
              <w:t>Unmarri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9CA3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95±6.8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0659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4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747F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612</w:t>
            </w:r>
          </w:p>
        </w:tc>
      </w:tr>
      <w:tr w14:paraId="4294E1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A9ACF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1C75F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Marri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A6EF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0.29±6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0B3E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2968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2EEB91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E6C88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695A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8890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7.83±7.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E9FF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AFA2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363229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ABA5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ersonal monthly income (RMB/Yuan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B9C1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lt;15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0A55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39±6.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45CF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17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F3F7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912</w:t>
            </w:r>
          </w:p>
        </w:tc>
      </w:tr>
      <w:tr w14:paraId="2F5113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24345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B701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500-2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78A1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0.37±6.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900C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082A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3EB311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5CA47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DF09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000-4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2BE4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0.10±6.6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B385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DF7A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1C7F0A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870B9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9722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≥5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E03B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0.24±6.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03A8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1FA6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37CDDF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63B4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lace of residence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C759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Rur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7420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42±6.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CADC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-0.9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4989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353</w:t>
            </w:r>
          </w:p>
        </w:tc>
      </w:tr>
      <w:tr w14:paraId="296A4B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B9497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0586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Cities or tow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BF82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0.29±6.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AD0D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BCE6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4222DC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20B7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ypes of medical insurance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DC26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Medical insura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8711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7.17±7.3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760B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9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517E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394</w:t>
            </w:r>
          </w:p>
        </w:tc>
      </w:tr>
      <w:tr w14:paraId="1777D0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65DDA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B5F6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Out-of-pocket medical ca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862F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0.31±7.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86D9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078D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5C5980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C71A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ypes of psoriasis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01AF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soriasisvulgar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7114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0.05±6.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FB12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7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D155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498</w:t>
            </w:r>
          </w:p>
        </w:tc>
      </w:tr>
      <w:tr w14:paraId="7BF306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4E742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8BEE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soriasisarfhropath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1259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1.90±4.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C2B7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C0F4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0827C0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082A2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0481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soriasispustulos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B2A0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4.67±4.5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8DA1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4568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716E62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FB679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83BF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Erythrodermicpsoria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13DE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60±7.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FE80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662F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4DD892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DAB9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Site of skin lesions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BD69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Head and fa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3E41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1.48±6.6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2885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6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57C2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182</w:t>
            </w:r>
          </w:p>
        </w:tc>
      </w:tr>
      <w:tr w14:paraId="651B05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6D051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2689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he four limb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49A9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98±6.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C66C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0CAA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713EA9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52FE9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BDFB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run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2B37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30±5.6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CC93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FC75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20299F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A4283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66459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The whole bo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46C1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63±6.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4A72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E088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64F1E9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3DD2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Duration of disease (years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8BCC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lt;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EBF0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2.27±5.6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3A49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6.6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D48E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14:paraId="6D390B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18148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97DC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0-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AEDD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86±6.6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44EC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F7FD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7DFD60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8681A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E8A9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gt;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7478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6.40±5.6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EDD6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FBC7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7C114A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2CDA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Severity of illness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9AC5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Mi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5192A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4.90±4.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3236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17.8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1A9F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14:paraId="28F540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8F8A7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7E360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 xml:space="preserve">Moderat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AC95F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8.81±5.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BFFC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04CF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2FFB92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2C9BD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2416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 xml:space="preserve">Seriou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331C2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4.48±3.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89B3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69E1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6DCBCD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D30A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Whether there is itchin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0FE7E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FF09B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98±6.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E3311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-0.7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9D4F7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452</w:t>
            </w:r>
          </w:p>
        </w:tc>
      </w:tr>
      <w:tr w14:paraId="314D06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CD21D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56B98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D5D85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0.62±6.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96CB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D7C0E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  <w:tr w14:paraId="7000DD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C0ED6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Whether there is a family history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20B06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MyriadPro-Light" w:cs="Times New Roman"/>
                <w:b w:val="0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DB29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1.15±6.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8C9F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4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88EF3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148</w:t>
            </w:r>
          </w:p>
        </w:tc>
      </w:tr>
      <w:tr w14:paraId="40C924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" w:hRule="atLeast"/>
          <w:jc w:val="center"/>
        </w:trPr>
        <w:tc>
          <w:tcPr>
            <w:tcW w:w="215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2F7D65">
            <w:pPr>
              <w:widowControl w:val="0"/>
              <w:spacing w:before="0" w:after="0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EA803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45361C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9.87±6.46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39CDAD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944934">
            <w:pPr>
              <w:widowControl w:val="0"/>
              <w:spacing w:before="0" w:after="0" w:line="240" w:lineRule="atLeast"/>
              <w:jc w:val="left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7F83C5EA">
      <w:pPr>
        <w:spacing w:before="0" w:after="0"/>
        <w:rPr>
          <w:rFonts w:eastAsia="宋体" w:cs="Times New Roman"/>
          <w:szCs w:val="24"/>
          <w:lang w:eastAsia="zh-CN"/>
        </w:rPr>
      </w:pPr>
    </w:p>
    <w:p w14:paraId="7D4C9791">
      <w:pPr>
        <w:spacing w:before="0" w:after="0"/>
        <w:rPr>
          <w:rFonts w:eastAsia="宋体" w:cs="Times New Roman"/>
          <w:szCs w:val="24"/>
          <w:lang w:eastAsia="zh-CN"/>
        </w:rPr>
      </w:pPr>
    </w:p>
    <w:p w14:paraId="0F106E8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49c1f5a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A7A33E7"/>
    <w:rsid w:val="62DF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000FF"/>
      <w:u w:val="single"/>
    </w:rPr>
  </w:style>
  <w:style w:type="table" w:customStyle="1" w:styleId="5">
    <w:name w:val="网格型1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2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34</Words>
  <Characters>1225</Characters>
  <Lines>0</Lines>
  <Paragraphs>0</Paragraphs>
  <TotalTime>1</TotalTime>
  <ScaleCrop>false</ScaleCrop>
  <LinksUpToDate>false</LinksUpToDate>
  <CharactersWithSpaces>131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3:12:00Z</dcterms:created>
  <dc:creator>PomeloVon</dc:creator>
  <cp:lastModifiedBy>gungun</cp:lastModifiedBy>
  <dcterms:modified xsi:type="dcterms:W3CDTF">2024-12-10T15:2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9791D1D7297495BA82DC40221F8C5C9_13</vt:lpwstr>
  </property>
</Properties>
</file>